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390C84"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eastAsia="zh-CN"/>
        </w:rPr>
        <w:t>Supplementary</w:t>
      </w:r>
      <w:r>
        <w:rPr>
          <w:rFonts w:hint="eastAsia"/>
          <w:b/>
          <w:bCs/>
          <w:lang w:val="en-US" w:eastAsia="zh-CN"/>
        </w:rPr>
        <w:t xml:space="preserve"> Method 1：Criteria of suspected CNS Infection</w:t>
      </w:r>
    </w:p>
    <w:p w14:paraId="56C08D50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Symptoms and signs of central nervous system infection include one or more of the following: fever (&gt;38℃), headache, meningeal signs, vomiting, convulsions, focal neurological deficits, altered consciousness, or lethargy.</w:t>
      </w:r>
    </w:p>
    <w:p w14:paraId="1047A82B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And at least one of the following should be met:</w:t>
      </w:r>
    </w:p>
    <w:p w14:paraId="20568543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    a. Increased white cell count, elevated protein, and/or decreased glucose level in CSF.</w:t>
      </w:r>
    </w:p>
    <w:p w14:paraId="3566091E">
      <w:pPr>
        <w:ind w:firstLine="480"/>
        <w:rPr>
          <w:rFonts w:hint="eastAsia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b. Cerebral imaging indicates pathologic infection changes</w:t>
      </w:r>
      <w:r>
        <w:rPr>
          <w:rFonts w:hint="eastAsia" w:cs="Times New Roman"/>
          <w:b w:val="0"/>
          <w:bCs w:val="0"/>
          <w:lang w:val="en-US" w:eastAsia="zh-CN"/>
        </w:rPr>
        <w:t>.</w:t>
      </w:r>
    </w:p>
    <w:p w14:paraId="758E5427">
      <w:pPr>
        <w:rPr>
          <w:rFonts w:hint="eastAsia"/>
          <w:b/>
          <w:bCs/>
          <w:lang w:eastAsia="zh-CN"/>
        </w:rPr>
      </w:pPr>
      <w:r>
        <w:rPr>
          <w:b/>
          <w:bCs/>
        </w:rPr>
        <w:br w:type="page"/>
      </w:r>
      <w:r>
        <w:rPr>
          <w:rFonts w:hint="eastAsia"/>
          <w:b/>
          <w:bCs/>
          <w:lang w:eastAsia="zh-CN"/>
        </w:rPr>
        <w:t>Supplementary</w:t>
      </w:r>
      <w:r>
        <w:rPr>
          <w:b/>
          <w:bCs/>
        </w:rPr>
        <w:t xml:space="preserve"> Method </w:t>
      </w:r>
      <w:r>
        <w:rPr>
          <w:rFonts w:hint="eastAsia"/>
          <w:b/>
          <w:bCs/>
          <w:lang w:val="en-US" w:eastAsia="zh-CN"/>
        </w:rPr>
        <w:t>2</w:t>
      </w:r>
      <w:r>
        <w:rPr>
          <w:rFonts w:hint="eastAsia"/>
          <w:b/>
          <w:bCs/>
          <w:lang w:eastAsia="zh-CN"/>
        </w:rPr>
        <w:t>：Microorganisms covered by cerebrospinal fluid culture</w:t>
      </w:r>
    </w:p>
    <w:tbl>
      <w:tblPr>
        <w:tblStyle w:val="2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064021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47813960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color w:val="000000"/>
                <w:kern w:val="2"/>
                <w:sz w:val="21"/>
                <w:szCs w:val="24"/>
                <w:lang w:val="en-US" w:eastAsia="zh-CN"/>
              </w:rPr>
              <w:t>Bacteria</w:t>
            </w: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E79B359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8095721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</w:tr>
      <w:tr w14:paraId="6E3260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1278AE5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>GramPositive Bacteria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5508C05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>Cocci</w:t>
            </w:r>
          </w:p>
        </w:tc>
        <w:tc>
          <w:tcPr>
            <w:tcW w:w="28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E789E34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Staphylococcus spp.</w:t>
            </w:r>
          </w:p>
        </w:tc>
      </w:tr>
      <w:tr w14:paraId="7A33F6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6CC4C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4A6F2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1B696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 xml:space="preserve">Streptococcus spp. </w:t>
            </w:r>
          </w:p>
        </w:tc>
      </w:tr>
      <w:tr w14:paraId="3E53F5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4CFA2B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65316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E4BA3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Enterococcus spp.</w:t>
            </w:r>
          </w:p>
        </w:tc>
      </w:tr>
      <w:tr w14:paraId="74B1F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CAC1E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4540D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>Bacill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00095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Listeria spp.</w:t>
            </w:r>
          </w:p>
        </w:tc>
      </w:tr>
      <w:tr w14:paraId="756CB9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3AC82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5803F2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8075ED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Bacillus spp.</w:t>
            </w:r>
          </w:p>
        </w:tc>
      </w:tr>
      <w:tr w14:paraId="619D7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ADBC0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B180B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F774DD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Corynebacterium spp.</w:t>
            </w:r>
          </w:p>
        </w:tc>
      </w:tr>
      <w:tr w14:paraId="794F2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0025A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BC72D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7678E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Lactobacillus spp.</w:t>
            </w:r>
          </w:p>
        </w:tc>
      </w:tr>
      <w:tr w14:paraId="02ED3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29C51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0FF4A2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111001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Actinomyces spp.</w:t>
            </w:r>
          </w:p>
        </w:tc>
      </w:tr>
      <w:tr w14:paraId="32D9F3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41248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3DED10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C1968A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Bifidobacterium spp.</w:t>
            </w:r>
          </w:p>
        </w:tc>
      </w:tr>
      <w:tr w14:paraId="228089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BEA12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>GramNegative Bacteria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8DB477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>Cocc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1615E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Neisseria spp.</w:t>
            </w:r>
          </w:p>
        </w:tc>
      </w:tr>
      <w:tr w14:paraId="6DEE8A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8438E6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3C866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6B2D29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</w:rPr>
              <w:t>Moraxell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 xml:space="preserve"> spp.</w:t>
            </w:r>
          </w:p>
        </w:tc>
      </w:tr>
      <w:tr w14:paraId="74D50B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30A0A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1BCFD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>Bacill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0516F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 xml:space="preserve">Escherichia spp. </w:t>
            </w:r>
          </w:p>
        </w:tc>
      </w:tr>
      <w:tr w14:paraId="4C3BB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F34E9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7B311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D256F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Salmonella spp.</w:t>
            </w:r>
          </w:p>
        </w:tc>
      </w:tr>
      <w:tr w14:paraId="206D10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E3D81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87E4F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8453D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Shigella spp.</w:t>
            </w:r>
          </w:p>
        </w:tc>
      </w:tr>
      <w:tr w14:paraId="3C1D2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1A67B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E97F3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660507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Klebsiella spp.</w:t>
            </w:r>
          </w:p>
        </w:tc>
      </w:tr>
      <w:tr w14:paraId="376BB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8884C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3491F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B89D5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Enterobacter spp.</w:t>
            </w:r>
          </w:p>
        </w:tc>
      </w:tr>
      <w:tr w14:paraId="4DDE06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7F9327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185AC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93CF4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Serratia spp.</w:t>
            </w:r>
          </w:p>
        </w:tc>
      </w:tr>
      <w:tr w14:paraId="32A93D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E0FE1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0750C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6073E9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Proteus spp.</w:t>
            </w:r>
          </w:p>
        </w:tc>
      </w:tr>
      <w:tr w14:paraId="0F290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40B34A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DDB3B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79F5A8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Citrobacter spp.</w:t>
            </w:r>
          </w:p>
        </w:tc>
      </w:tr>
      <w:tr w14:paraId="11FA9F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7967D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817E0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FF487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Edwardsiella spp.</w:t>
            </w:r>
          </w:p>
        </w:tc>
      </w:tr>
      <w:tr w14:paraId="5EA182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A1ED0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412B8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D1DC1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Pseudomonas spp.</w:t>
            </w:r>
          </w:p>
        </w:tc>
      </w:tr>
      <w:tr w14:paraId="4612E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BA308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C35B7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FD3D7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Acinetobacter  spp.</w:t>
            </w:r>
          </w:p>
        </w:tc>
      </w:tr>
      <w:tr w14:paraId="16A44F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C02C5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4D84F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B0BEA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Stenotrophomonas spp.</w:t>
            </w:r>
          </w:p>
        </w:tc>
      </w:tr>
      <w:tr w14:paraId="4EA2AA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5B20D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DDF99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768812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Alcaligenes spp.</w:t>
            </w:r>
          </w:p>
        </w:tc>
      </w:tr>
      <w:tr w14:paraId="17590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9CF76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6798A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50827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000000"/>
                <w:spacing w:val="0"/>
                <w:kern w:val="2"/>
                <w:sz w:val="21"/>
                <w:szCs w:val="21"/>
                <w:shd w:val="clear" w:fill="FFFFFF"/>
              </w:rPr>
              <w:t>Haemophilu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 xml:space="preserve"> spp.</w:t>
            </w:r>
          </w:p>
        </w:tc>
      </w:tr>
      <w:tr w14:paraId="799E4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D0BAC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78B27D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32666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Pasteurella spp.</w:t>
            </w:r>
          </w:p>
        </w:tc>
      </w:tr>
      <w:tr w14:paraId="3CB961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39C539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>Fung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7BE49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>Yeast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2ACA7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Cryptococcus spp.</w:t>
            </w:r>
          </w:p>
        </w:tc>
      </w:tr>
      <w:tr w14:paraId="46B35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BD57AA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5F179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06BDD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Candida spp.</w:t>
            </w:r>
          </w:p>
        </w:tc>
      </w:tr>
      <w:tr w14:paraId="26D8B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9A912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64671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D05CC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Rhodotorula spp.</w:t>
            </w:r>
          </w:p>
        </w:tc>
      </w:tr>
      <w:tr w14:paraId="75253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BFBE9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55FB4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5F109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Trichosporon spp.</w:t>
            </w:r>
          </w:p>
        </w:tc>
      </w:tr>
      <w:tr w14:paraId="15E7B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5D0148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D06BBE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>Molds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D51829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Aspergillus spp.</w:t>
            </w:r>
          </w:p>
        </w:tc>
      </w:tr>
      <w:tr w14:paraId="3D1D31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C149BF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D4A29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F961D7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Fusarium spp.</w:t>
            </w:r>
          </w:p>
        </w:tc>
      </w:tr>
      <w:tr w14:paraId="4711B4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598F48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85F19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  <w:t>Dimorphic fungi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901C73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Histoplasma spp.</w:t>
            </w:r>
          </w:p>
        </w:tc>
      </w:tr>
      <w:tr w14:paraId="318B7A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474E2BB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vertAlign w:val="baseline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B2C01CD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1"/>
                <w:szCs w:val="21"/>
                <w:lang w:val="en-US" w:eastAsia="zh-CN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1289AE5">
            <w:pPr>
              <w:spacing w:line="240" w:lineRule="auto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2"/>
                <w:sz w:val="21"/>
                <w:szCs w:val="21"/>
                <w:lang w:val="en-US" w:eastAsia="zh-CN"/>
              </w:rPr>
              <w:t>Coccidioides spp.</w:t>
            </w:r>
          </w:p>
        </w:tc>
      </w:tr>
    </w:tbl>
    <w:p w14:paraId="1FC295D8">
      <w:pPr>
        <w:rPr>
          <w:rFonts w:hint="eastAsia"/>
          <w:b/>
          <w:bCs/>
          <w:lang w:eastAsia="zh-CN"/>
        </w:rPr>
      </w:pPr>
    </w:p>
    <w:p w14:paraId="4E0CFB3A">
      <w:pPr>
        <w:rPr>
          <w:rFonts w:hint="eastAsia"/>
          <w:b/>
          <w:bCs/>
          <w:lang w:eastAsia="zh-CN"/>
        </w:rPr>
      </w:pPr>
    </w:p>
    <w:p w14:paraId="536D7845">
      <w:pPr>
        <w:rPr>
          <w:rFonts w:hint="eastAsia"/>
          <w:b/>
          <w:bCs/>
          <w:lang w:eastAsia="zh-CN"/>
        </w:rPr>
      </w:pPr>
    </w:p>
    <w:p w14:paraId="3B1487EE">
      <w:pPr>
        <w:rPr>
          <w:rFonts w:hint="eastAsia"/>
          <w:b/>
          <w:bCs/>
          <w:lang w:eastAsia="zh-CN"/>
        </w:rPr>
      </w:pPr>
    </w:p>
    <w:p w14:paraId="66182A29">
      <w:pPr>
        <w:rPr>
          <w:rFonts w:hint="eastAsia"/>
          <w:b/>
          <w:bCs/>
          <w:lang w:eastAsia="zh-CN"/>
        </w:rPr>
      </w:pPr>
    </w:p>
    <w:p w14:paraId="225F4203"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eastAsia="zh-CN"/>
        </w:rPr>
        <w:t>Supplementary</w:t>
      </w:r>
      <w:r>
        <w:rPr>
          <w:b/>
          <w:bCs/>
        </w:rPr>
        <w:t xml:space="preserve"> Method </w:t>
      </w:r>
      <w:r>
        <w:rPr>
          <w:rFonts w:hint="eastAsia"/>
          <w:b/>
          <w:bCs/>
          <w:lang w:val="en-US" w:eastAsia="zh-CN"/>
        </w:rPr>
        <w:t>3：Routine Testing Items</w:t>
      </w:r>
    </w:p>
    <w:p w14:paraId="33215976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CSF Smear</w:t>
      </w:r>
    </w:p>
    <w:p w14:paraId="1704432F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CSF Acid-Fast Stain</w:t>
      </w:r>
    </w:p>
    <w:p w14:paraId="1AC55844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CSF India Ink Stain</w:t>
      </w:r>
    </w:p>
    <w:p w14:paraId="782E9692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CSF Culture</w:t>
      </w:r>
    </w:p>
    <w:p w14:paraId="16CEEBCF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Cell Biopsy</w:t>
      </w:r>
    </w:p>
    <w:p w14:paraId="5CD996B2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EBV Antigen/Antibody Test</w:t>
      </w:r>
    </w:p>
    <w:p w14:paraId="71F9CA99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HIV Antigen/Antibody Test</w:t>
      </w:r>
    </w:p>
    <w:p w14:paraId="7DB3E87B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Treponema pallidum Antigen/Antibody Test</w:t>
      </w:r>
    </w:p>
    <w:p w14:paraId="2A55C111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Hepatitis C Virus (HCV) Antibody Test</w:t>
      </w:r>
    </w:p>
    <w:p w14:paraId="35B46527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Hepatitis B Virus (HBV) Antigen/Antibody Test</w:t>
      </w:r>
    </w:p>
    <w:p w14:paraId="15B00436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Influenza A Virus Antigen Test</w:t>
      </w:r>
    </w:p>
    <w:p w14:paraId="1DF4E52A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Influenza B Virus Antigen Test</w:t>
      </w:r>
    </w:p>
    <w:p w14:paraId="3B1D9326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Cytomegalovirus (CMV) Antibody Test</w:t>
      </w:r>
    </w:p>
    <w:p w14:paraId="7487DD8C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Herpes Simplex Virus (HSV) Antibody Test</w:t>
      </w:r>
    </w:p>
    <w:p w14:paraId="3BB627FC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Widal-Weil Test</w:t>
      </w:r>
    </w:p>
    <w:p w14:paraId="22DD04A5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Fungal (1,3)-β-D-Glucan Test</w:t>
      </w:r>
    </w:p>
    <w:p w14:paraId="54D0427E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Influenza A Virus Nucleic Acid Test</w:t>
      </w:r>
    </w:p>
    <w:p w14:paraId="1F7ECC9F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Influenza B Virus Nucleic Acid Test</w:t>
      </w:r>
    </w:p>
    <w:p w14:paraId="0E6A1F7A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EBV Nucleic Acid Test</w:t>
      </w:r>
    </w:p>
    <w:p w14:paraId="2C9BC91F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Cytomegalovirus (CMV) Nucleic Acid Test</w:t>
      </w:r>
    </w:p>
    <w:p w14:paraId="04A6276C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Herpes Simplex Virus (HSV) Nucleic Acid Test</w:t>
      </w:r>
    </w:p>
    <w:p w14:paraId="06D1C7E9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Mycobacterium tuberculosis Complex Nucleic Acid Test</w:t>
      </w:r>
    </w:p>
    <w:p w14:paraId="46940776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spergillus fumigatus Nucleic Acid Test</w:t>
      </w:r>
    </w:p>
    <w:p w14:paraId="25297A00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spergillus flavus Nucleic Acid Test</w:t>
      </w:r>
    </w:p>
    <w:p w14:paraId="36B249F5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spergillus niger Nucleic Acid Test</w:t>
      </w:r>
    </w:p>
    <w:p w14:paraId="4157854F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Candida albicans Nucleic Acid Test</w:t>
      </w:r>
    </w:p>
    <w:p w14:paraId="71FC6009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Candida tropicalis Nucleic Acid Test</w:t>
      </w:r>
    </w:p>
    <w:p w14:paraId="0F6913FC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Candida glabrata Nucleic Acid Test</w:t>
      </w:r>
    </w:p>
    <w:p w14:paraId="010C0969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Staphylococcus aureus Nucleic Acid Test</w:t>
      </w:r>
    </w:p>
    <w:p w14:paraId="444563D0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Methicillin-Resistant Staphylococcus (MRS) Nucleic Acid Test</w:t>
      </w:r>
    </w:p>
    <w:p w14:paraId="50E20C41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Klebsiella pneumoniae Nucleic Acid Test</w:t>
      </w:r>
    </w:p>
    <w:p w14:paraId="4F9E204B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Pseudomonas aeruginosa Nucleic Acid Test</w:t>
      </w:r>
    </w:p>
    <w:p w14:paraId="30CCCA2A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Streptococcus pneumoniae Nucleic Acid Test</w:t>
      </w:r>
    </w:p>
    <w:p w14:paraId="54372CB7">
      <w:pPr>
        <w:numPr>
          <w:ilvl w:val="0"/>
          <w:numId w:val="2"/>
        </w:numPr>
        <w:spacing w:line="360" w:lineRule="auto"/>
        <w:ind w:left="425" w:leftChars="0" w:hanging="425" w:firstLineChars="0"/>
        <w:rPr>
          <w:rFonts w:hint="eastAsia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cinetobacter baumannii Nucleic Acid Test</w:t>
      </w:r>
    </w:p>
    <w:p w14:paraId="33F9A3BC">
      <w:pPr>
        <w:rPr>
          <w:rFonts w:hint="eastAsia" w:cs="Times New Roman"/>
          <w:b w:val="0"/>
          <w:bCs w:val="0"/>
          <w:lang w:val="en-US" w:eastAsia="zh-CN"/>
        </w:rPr>
      </w:pPr>
      <w:r>
        <w:rPr>
          <w:b/>
          <w:bCs/>
        </w:rPr>
        <w:br w:type="page"/>
      </w:r>
    </w:p>
    <w:p w14:paraId="60D75732">
      <w:pPr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eastAsia="zh-CN"/>
        </w:rPr>
        <w:t>Supplementary</w:t>
      </w:r>
      <w:r>
        <w:rPr>
          <w:rFonts w:hint="eastAsia"/>
          <w:b/>
          <w:bCs/>
          <w:lang w:val="en-US" w:eastAsia="zh-CN"/>
        </w:rPr>
        <w:t xml:space="preserve"> Method 4：Composite criteria of final diagnosis of CNS infection</w:t>
      </w:r>
    </w:p>
    <w:p w14:paraId="212985A5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Central nervous system infection: Clinical criteria with or without etiology criteria.</w:t>
      </w:r>
    </w:p>
    <w:p w14:paraId="6EA07F98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Non-central nervous system infection: Clinical criteria was not met.</w:t>
      </w:r>
    </w:p>
    <w:p w14:paraId="38CD5E88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1. Clinical criteria: Symptoms and signs of central nervous system infection include one or more of the following: fever (&gt;38℃), headache, meningeal signs, vomiting, convulsions, focal neurological deficits, altered consciousness, or lethargy.</w:t>
      </w:r>
    </w:p>
    <w:p w14:paraId="6E6FD12B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And at least one of the following should be meet:</w:t>
      </w:r>
    </w:p>
    <w:p w14:paraId="0FA72BD1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a. Increased white cell count, elevated protein, and/or decreased glucose level in CSF</w:t>
      </w:r>
    </w:p>
    <w:p w14:paraId="79B70330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b. Cerebral imaging indicates pathological infection changes</w:t>
      </w:r>
    </w:p>
    <w:p w14:paraId="0FD44FC6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c. Recovered by effective treatment </w:t>
      </w:r>
    </w:p>
    <w:p w14:paraId="61975EAE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2. Etiology criteria: At least one of the following methods should be met:</w:t>
      </w:r>
    </w:p>
    <w:p w14:paraId="2F6280EE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a. There is a positive CSF culture of pathogenic microbes.</w:t>
      </w:r>
    </w:p>
    <w:p w14:paraId="2DDFE783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b.</w:t>
      </w:r>
      <w:r>
        <w:rPr>
          <w:rFonts w:hint="eastAsia" w:cs="Times New Roman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Targeted PCR detection</w:t>
      </w:r>
    </w:p>
    <w:p w14:paraId="50022BAE">
      <w:pPr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c.</w:t>
      </w:r>
      <w:r>
        <w:rPr>
          <w:rFonts w:hint="eastAsia" w:cs="Times New Roman"/>
          <w:b w:val="0"/>
          <w:bCs w:val="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Serology and antibody indices</w:t>
      </w:r>
    </w:p>
    <w:p w14:paraId="45FD5E11">
      <w:pPr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cs="Times New Roman"/>
          <w:b w:val="0"/>
          <w:bCs w:val="0"/>
          <w:lang w:val="en-US" w:eastAsia="zh-CN"/>
        </w:rPr>
        <w:t>d. Broad-range 16S/18S rRNA sequencing</w:t>
      </w:r>
    </w:p>
    <w:p w14:paraId="1B2C2428">
      <w:pPr>
        <w:rPr>
          <w:rFonts w:hint="default" w:cs="Times New Roman"/>
          <w:b w:val="0"/>
          <w:bCs w:val="0"/>
          <w:lang w:val="en-US" w:eastAsia="zh-CN"/>
        </w:rPr>
      </w:pPr>
    </w:p>
    <w:p w14:paraId="0B7034F9">
      <w:pPr>
        <w:rPr>
          <w:i/>
          <w:iCs/>
          <w:sz w:val="21"/>
          <w:szCs w:val="21"/>
        </w:rPr>
      </w:pPr>
      <w:bookmarkStart w:id="0" w:name="_GoBack"/>
      <w:bookmarkEnd w:id="0"/>
    </w:p>
    <w:sectPr>
      <w:footerReference r:id="rId5" w:type="default"/>
      <w:footerReference r:id="rId6" w:type="even"/>
      <w:pgSz w:w="11906" w:h="16838"/>
      <w:pgMar w:top="1134" w:right="1134" w:bottom="1134" w:left="1134" w:header="851" w:footer="680" w:gutter="0"/>
      <w:pgNumType w:fmt="numberInDash"/>
      <w:cols w:space="425" w:num="1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629156720"/>
    </w:sdtPr>
    <w:sdtContent>
      <w:p w14:paraId="001DD1E2">
        <w:pPr>
          <w:pStyle w:val="14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-</w:t>
        </w:r>
        <w:r>
          <w:t xml:space="preserve"> 1 -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118873467"/>
    </w:sdtPr>
    <w:sdtContent>
      <w:p w14:paraId="56BC5B5D">
        <w:pPr>
          <w:pStyle w:val="14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-</w:t>
        </w:r>
        <w:r>
          <w:t xml:space="preserve"> 2 -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85603E2"/>
    <w:multiLevelType w:val="multilevel"/>
    <w:tmpl w:val="085603E2"/>
    <w:lvl w:ilvl="0" w:tentative="0">
      <w:start w:val="1"/>
      <w:numFmt w:val="decimal"/>
      <w:lvlText w:val="%1."/>
      <w:lvlJc w:val="left"/>
      <w:pPr>
        <w:ind w:left="340" w:hanging="340"/>
      </w:pPr>
      <w:rPr>
        <w:rFonts w:hint="eastAsia"/>
      </w:rPr>
    </w:lvl>
    <w:lvl w:ilvl="1" w:tentative="0">
      <w:start w:val="1"/>
      <w:numFmt w:val="decimal"/>
      <w:pStyle w:val="33"/>
      <w:lvlText w:val="%1.%2"/>
      <w:lvlJc w:val="left"/>
      <w:pPr>
        <w:ind w:left="794" w:hanging="454"/>
      </w:pPr>
      <w:rPr>
        <w:rFonts w:hint="eastAsia"/>
      </w:rPr>
    </w:lvl>
    <w:lvl w:ilvl="2" w:tentative="0">
      <w:start w:val="1"/>
      <w:numFmt w:val="decimal"/>
      <w:lvlText w:val="%1.%2.%3"/>
      <w:lvlJc w:val="left"/>
      <w:pPr>
        <w:ind w:left="1191" w:hanging="511"/>
      </w:pPr>
      <w:rPr>
        <w:rFonts w:hint="eastAsia"/>
      </w:rPr>
    </w:lvl>
    <w:lvl w:ilvl="3" w:tentative="0">
      <w:start w:val="1"/>
      <w:numFmt w:val="decimal"/>
      <w:lvlText w:val="%1.%2.%3.%4"/>
      <w:lvlJc w:val="left"/>
      <w:pPr>
        <w:ind w:left="1360" w:hanging="340"/>
      </w:pPr>
      <w:rPr>
        <w:rFonts w:hint="eastAsia"/>
      </w:rPr>
    </w:lvl>
    <w:lvl w:ilvl="4" w:tentative="0">
      <w:start w:val="1"/>
      <w:numFmt w:val="decimal"/>
      <w:lvlText w:val="%1.%2.%3.%4.%5"/>
      <w:lvlJc w:val="left"/>
      <w:pPr>
        <w:ind w:left="1700" w:hanging="340"/>
      </w:pPr>
      <w:rPr>
        <w:rFonts w:hint="eastAsia"/>
      </w:rPr>
    </w:lvl>
    <w:lvl w:ilvl="5" w:tentative="0">
      <w:start w:val="1"/>
      <w:numFmt w:val="decimal"/>
      <w:lvlText w:val="%1.%2.%3.%4.%5.%6"/>
      <w:lvlJc w:val="left"/>
      <w:pPr>
        <w:ind w:left="2040" w:hanging="340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2380" w:hanging="340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2720" w:hanging="340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3060" w:hanging="340"/>
      </w:pPr>
      <w:rPr>
        <w:rFonts w:hint="eastAsia"/>
      </w:rPr>
    </w:lvl>
  </w:abstractNum>
  <w:abstractNum w:abstractNumId="1">
    <w:nsid w:val="21DA6F68"/>
    <w:multiLevelType w:val="singleLevel"/>
    <w:tmpl w:val="21DA6F68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3521D2"/>
    <w:rsid w:val="00000756"/>
    <w:rsid w:val="000015BF"/>
    <w:rsid w:val="00010E3C"/>
    <w:rsid w:val="00012813"/>
    <w:rsid w:val="00024B89"/>
    <w:rsid w:val="00025E62"/>
    <w:rsid w:val="00027209"/>
    <w:rsid w:val="000335C6"/>
    <w:rsid w:val="000403EB"/>
    <w:rsid w:val="0004319B"/>
    <w:rsid w:val="00046027"/>
    <w:rsid w:val="00052FFA"/>
    <w:rsid w:val="0006157F"/>
    <w:rsid w:val="00062978"/>
    <w:rsid w:val="00063253"/>
    <w:rsid w:val="00066350"/>
    <w:rsid w:val="00066BE7"/>
    <w:rsid w:val="000716AD"/>
    <w:rsid w:val="00080E6C"/>
    <w:rsid w:val="0008185F"/>
    <w:rsid w:val="000820F1"/>
    <w:rsid w:val="000838B7"/>
    <w:rsid w:val="00086389"/>
    <w:rsid w:val="0008672D"/>
    <w:rsid w:val="0009126E"/>
    <w:rsid w:val="0009437D"/>
    <w:rsid w:val="00096627"/>
    <w:rsid w:val="000971D6"/>
    <w:rsid w:val="0009751C"/>
    <w:rsid w:val="000A1CEE"/>
    <w:rsid w:val="000A5FEC"/>
    <w:rsid w:val="000B3F83"/>
    <w:rsid w:val="000B79B5"/>
    <w:rsid w:val="000C36BC"/>
    <w:rsid w:val="000C3706"/>
    <w:rsid w:val="000C6E79"/>
    <w:rsid w:val="000D1923"/>
    <w:rsid w:val="000D23A9"/>
    <w:rsid w:val="000D39B6"/>
    <w:rsid w:val="000D3DD0"/>
    <w:rsid w:val="000D548C"/>
    <w:rsid w:val="000E01E6"/>
    <w:rsid w:val="000E1F6D"/>
    <w:rsid w:val="000E2C94"/>
    <w:rsid w:val="000F291D"/>
    <w:rsid w:val="000F3253"/>
    <w:rsid w:val="000F5691"/>
    <w:rsid w:val="001000ED"/>
    <w:rsid w:val="00104C6D"/>
    <w:rsid w:val="00106FB7"/>
    <w:rsid w:val="001079B1"/>
    <w:rsid w:val="00112FCD"/>
    <w:rsid w:val="001206CC"/>
    <w:rsid w:val="00120BB1"/>
    <w:rsid w:val="00122D11"/>
    <w:rsid w:val="00124372"/>
    <w:rsid w:val="001264B4"/>
    <w:rsid w:val="0013258D"/>
    <w:rsid w:val="00140657"/>
    <w:rsid w:val="00142AF4"/>
    <w:rsid w:val="00144E23"/>
    <w:rsid w:val="00147B55"/>
    <w:rsid w:val="00150E90"/>
    <w:rsid w:val="00156424"/>
    <w:rsid w:val="0017150A"/>
    <w:rsid w:val="0017434A"/>
    <w:rsid w:val="00176ACE"/>
    <w:rsid w:val="001803FD"/>
    <w:rsid w:val="00181679"/>
    <w:rsid w:val="001816EC"/>
    <w:rsid w:val="0018218E"/>
    <w:rsid w:val="001838D0"/>
    <w:rsid w:val="00186BCD"/>
    <w:rsid w:val="00186EFF"/>
    <w:rsid w:val="00192343"/>
    <w:rsid w:val="00194A00"/>
    <w:rsid w:val="001955F4"/>
    <w:rsid w:val="001A0FBD"/>
    <w:rsid w:val="001A2D50"/>
    <w:rsid w:val="001A7695"/>
    <w:rsid w:val="001A78DD"/>
    <w:rsid w:val="001B1FF7"/>
    <w:rsid w:val="001B6CE7"/>
    <w:rsid w:val="001B770B"/>
    <w:rsid w:val="001C15DB"/>
    <w:rsid w:val="001C2C21"/>
    <w:rsid w:val="001C6EA3"/>
    <w:rsid w:val="001D510A"/>
    <w:rsid w:val="001D56BF"/>
    <w:rsid w:val="001E01A7"/>
    <w:rsid w:val="001E02A7"/>
    <w:rsid w:val="001E1E92"/>
    <w:rsid w:val="001E69C1"/>
    <w:rsid w:val="001E7C82"/>
    <w:rsid w:val="001F0F5A"/>
    <w:rsid w:val="001F24D3"/>
    <w:rsid w:val="001F6B37"/>
    <w:rsid w:val="00204F8E"/>
    <w:rsid w:val="002067CE"/>
    <w:rsid w:val="00207A6A"/>
    <w:rsid w:val="002108C4"/>
    <w:rsid w:val="00210B22"/>
    <w:rsid w:val="00216B83"/>
    <w:rsid w:val="00221518"/>
    <w:rsid w:val="00226FC1"/>
    <w:rsid w:val="00231D28"/>
    <w:rsid w:val="00234185"/>
    <w:rsid w:val="002353AC"/>
    <w:rsid w:val="002358FD"/>
    <w:rsid w:val="00237298"/>
    <w:rsid w:val="00246F5B"/>
    <w:rsid w:val="002554E0"/>
    <w:rsid w:val="00255CEA"/>
    <w:rsid w:val="002613FA"/>
    <w:rsid w:val="00276984"/>
    <w:rsid w:val="00277128"/>
    <w:rsid w:val="00280166"/>
    <w:rsid w:val="00280E36"/>
    <w:rsid w:val="00284A89"/>
    <w:rsid w:val="00290762"/>
    <w:rsid w:val="0029110D"/>
    <w:rsid w:val="0029376C"/>
    <w:rsid w:val="00293C42"/>
    <w:rsid w:val="00295093"/>
    <w:rsid w:val="002B0295"/>
    <w:rsid w:val="002B2202"/>
    <w:rsid w:val="002B2E71"/>
    <w:rsid w:val="002C6D6B"/>
    <w:rsid w:val="002D778B"/>
    <w:rsid w:val="002E0F4D"/>
    <w:rsid w:val="002E34B1"/>
    <w:rsid w:val="002E34E4"/>
    <w:rsid w:val="002E3586"/>
    <w:rsid w:val="002E6585"/>
    <w:rsid w:val="002E7F92"/>
    <w:rsid w:val="002F0497"/>
    <w:rsid w:val="002F76F7"/>
    <w:rsid w:val="003008E3"/>
    <w:rsid w:val="00301A68"/>
    <w:rsid w:val="003049D6"/>
    <w:rsid w:val="003158A6"/>
    <w:rsid w:val="00320101"/>
    <w:rsid w:val="00320585"/>
    <w:rsid w:val="00320CA8"/>
    <w:rsid w:val="0032557E"/>
    <w:rsid w:val="00326503"/>
    <w:rsid w:val="00327BA4"/>
    <w:rsid w:val="003356C8"/>
    <w:rsid w:val="00344934"/>
    <w:rsid w:val="00344BC9"/>
    <w:rsid w:val="003513C2"/>
    <w:rsid w:val="003521D2"/>
    <w:rsid w:val="00357513"/>
    <w:rsid w:val="00360BD8"/>
    <w:rsid w:val="00361403"/>
    <w:rsid w:val="00367F5E"/>
    <w:rsid w:val="003739C3"/>
    <w:rsid w:val="0037406E"/>
    <w:rsid w:val="0037719A"/>
    <w:rsid w:val="003813E7"/>
    <w:rsid w:val="00384069"/>
    <w:rsid w:val="00384979"/>
    <w:rsid w:val="00385059"/>
    <w:rsid w:val="00386961"/>
    <w:rsid w:val="003948A3"/>
    <w:rsid w:val="00397EDD"/>
    <w:rsid w:val="003A1C35"/>
    <w:rsid w:val="003A5D8D"/>
    <w:rsid w:val="003B2648"/>
    <w:rsid w:val="003B364E"/>
    <w:rsid w:val="003B455A"/>
    <w:rsid w:val="003B53AF"/>
    <w:rsid w:val="003C0EE2"/>
    <w:rsid w:val="003D1772"/>
    <w:rsid w:val="003D5244"/>
    <w:rsid w:val="003D5791"/>
    <w:rsid w:val="003E3170"/>
    <w:rsid w:val="003F1E3F"/>
    <w:rsid w:val="003F311C"/>
    <w:rsid w:val="003F3151"/>
    <w:rsid w:val="0040083A"/>
    <w:rsid w:val="004009CF"/>
    <w:rsid w:val="00402847"/>
    <w:rsid w:val="00402AA2"/>
    <w:rsid w:val="00403B28"/>
    <w:rsid w:val="0040595D"/>
    <w:rsid w:val="0040692C"/>
    <w:rsid w:val="00406B69"/>
    <w:rsid w:val="004076BF"/>
    <w:rsid w:val="00410416"/>
    <w:rsid w:val="00411009"/>
    <w:rsid w:val="00422919"/>
    <w:rsid w:val="00422E34"/>
    <w:rsid w:val="0042596C"/>
    <w:rsid w:val="00425A4A"/>
    <w:rsid w:val="00427382"/>
    <w:rsid w:val="00427581"/>
    <w:rsid w:val="00430BBA"/>
    <w:rsid w:val="00431C3E"/>
    <w:rsid w:val="00434360"/>
    <w:rsid w:val="00445547"/>
    <w:rsid w:val="00445EE8"/>
    <w:rsid w:val="00457F0D"/>
    <w:rsid w:val="00461CE3"/>
    <w:rsid w:val="00470E43"/>
    <w:rsid w:val="004716EA"/>
    <w:rsid w:val="00480DA4"/>
    <w:rsid w:val="00481A06"/>
    <w:rsid w:val="00482F11"/>
    <w:rsid w:val="004855CA"/>
    <w:rsid w:val="00492FA0"/>
    <w:rsid w:val="004A080F"/>
    <w:rsid w:val="004A23E0"/>
    <w:rsid w:val="004A501C"/>
    <w:rsid w:val="004A5AE5"/>
    <w:rsid w:val="004A7C1E"/>
    <w:rsid w:val="004B1899"/>
    <w:rsid w:val="004B3B88"/>
    <w:rsid w:val="004B6F62"/>
    <w:rsid w:val="004C11C0"/>
    <w:rsid w:val="004C242C"/>
    <w:rsid w:val="004C71DD"/>
    <w:rsid w:val="004C7DE3"/>
    <w:rsid w:val="004D4491"/>
    <w:rsid w:val="004D6CF9"/>
    <w:rsid w:val="004E52DD"/>
    <w:rsid w:val="004E7E2F"/>
    <w:rsid w:val="004F3472"/>
    <w:rsid w:val="004F3A24"/>
    <w:rsid w:val="004F5890"/>
    <w:rsid w:val="0050008F"/>
    <w:rsid w:val="005014AA"/>
    <w:rsid w:val="0050466E"/>
    <w:rsid w:val="0050628A"/>
    <w:rsid w:val="00506627"/>
    <w:rsid w:val="005069E7"/>
    <w:rsid w:val="00506F8B"/>
    <w:rsid w:val="00510C23"/>
    <w:rsid w:val="00513812"/>
    <w:rsid w:val="00521800"/>
    <w:rsid w:val="005232AC"/>
    <w:rsid w:val="00523E2F"/>
    <w:rsid w:val="0052633D"/>
    <w:rsid w:val="00531A97"/>
    <w:rsid w:val="005354AC"/>
    <w:rsid w:val="005358F4"/>
    <w:rsid w:val="00537BD3"/>
    <w:rsid w:val="005471A7"/>
    <w:rsid w:val="00550F07"/>
    <w:rsid w:val="00553D80"/>
    <w:rsid w:val="005555C6"/>
    <w:rsid w:val="0055640F"/>
    <w:rsid w:val="0056177A"/>
    <w:rsid w:val="00562570"/>
    <w:rsid w:val="005655FA"/>
    <w:rsid w:val="00576EF1"/>
    <w:rsid w:val="00577D59"/>
    <w:rsid w:val="0058091E"/>
    <w:rsid w:val="0058219F"/>
    <w:rsid w:val="005859A2"/>
    <w:rsid w:val="00587507"/>
    <w:rsid w:val="0059151A"/>
    <w:rsid w:val="00594886"/>
    <w:rsid w:val="005A1D53"/>
    <w:rsid w:val="005A5686"/>
    <w:rsid w:val="005A7261"/>
    <w:rsid w:val="005B50C0"/>
    <w:rsid w:val="005C5F60"/>
    <w:rsid w:val="005D0501"/>
    <w:rsid w:val="005D25B2"/>
    <w:rsid w:val="005D3A8F"/>
    <w:rsid w:val="005E21DA"/>
    <w:rsid w:val="005E7C1D"/>
    <w:rsid w:val="005E7EEE"/>
    <w:rsid w:val="005F1FC8"/>
    <w:rsid w:val="005F44F7"/>
    <w:rsid w:val="005F5BC7"/>
    <w:rsid w:val="005F692A"/>
    <w:rsid w:val="006043EE"/>
    <w:rsid w:val="006078DB"/>
    <w:rsid w:val="00632E47"/>
    <w:rsid w:val="0063771E"/>
    <w:rsid w:val="00640646"/>
    <w:rsid w:val="00642BEE"/>
    <w:rsid w:val="00646D23"/>
    <w:rsid w:val="00651189"/>
    <w:rsid w:val="006539D6"/>
    <w:rsid w:val="00657BC1"/>
    <w:rsid w:val="006602F3"/>
    <w:rsid w:val="0067501E"/>
    <w:rsid w:val="00684C01"/>
    <w:rsid w:val="00685A1D"/>
    <w:rsid w:val="00685D85"/>
    <w:rsid w:val="006901B1"/>
    <w:rsid w:val="006979EE"/>
    <w:rsid w:val="00697B23"/>
    <w:rsid w:val="006A1F52"/>
    <w:rsid w:val="006A7799"/>
    <w:rsid w:val="006B07C2"/>
    <w:rsid w:val="006B08C8"/>
    <w:rsid w:val="006B0B46"/>
    <w:rsid w:val="006B62CA"/>
    <w:rsid w:val="006B68F0"/>
    <w:rsid w:val="006C2D41"/>
    <w:rsid w:val="006C3410"/>
    <w:rsid w:val="006C3C64"/>
    <w:rsid w:val="006C4E23"/>
    <w:rsid w:val="006C7B43"/>
    <w:rsid w:val="006D458A"/>
    <w:rsid w:val="006D4B86"/>
    <w:rsid w:val="006D4F42"/>
    <w:rsid w:val="006D64AB"/>
    <w:rsid w:val="006D7E61"/>
    <w:rsid w:val="006E0ABE"/>
    <w:rsid w:val="006E1558"/>
    <w:rsid w:val="006E48C1"/>
    <w:rsid w:val="006E6863"/>
    <w:rsid w:val="006E7955"/>
    <w:rsid w:val="007029CC"/>
    <w:rsid w:val="00703AC1"/>
    <w:rsid w:val="00705211"/>
    <w:rsid w:val="0070594C"/>
    <w:rsid w:val="00705A6F"/>
    <w:rsid w:val="00705F7E"/>
    <w:rsid w:val="00706C63"/>
    <w:rsid w:val="007071BC"/>
    <w:rsid w:val="00710105"/>
    <w:rsid w:val="00711167"/>
    <w:rsid w:val="00713C19"/>
    <w:rsid w:val="007171B6"/>
    <w:rsid w:val="007173D9"/>
    <w:rsid w:val="00720F10"/>
    <w:rsid w:val="0072339E"/>
    <w:rsid w:val="00723731"/>
    <w:rsid w:val="00727A3D"/>
    <w:rsid w:val="00730ACE"/>
    <w:rsid w:val="00732DE4"/>
    <w:rsid w:val="00741147"/>
    <w:rsid w:val="00742FE6"/>
    <w:rsid w:val="007455A3"/>
    <w:rsid w:val="00747796"/>
    <w:rsid w:val="00756D70"/>
    <w:rsid w:val="0076580E"/>
    <w:rsid w:val="00766BF3"/>
    <w:rsid w:val="007708BF"/>
    <w:rsid w:val="00770BD5"/>
    <w:rsid w:val="00774A57"/>
    <w:rsid w:val="00790028"/>
    <w:rsid w:val="0079090C"/>
    <w:rsid w:val="00790C41"/>
    <w:rsid w:val="00797A7A"/>
    <w:rsid w:val="007A08C8"/>
    <w:rsid w:val="007A15ED"/>
    <w:rsid w:val="007A1870"/>
    <w:rsid w:val="007A4849"/>
    <w:rsid w:val="007A6B31"/>
    <w:rsid w:val="007B5750"/>
    <w:rsid w:val="007B5DE7"/>
    <w:rsid w:val="007B631C"/>
    <w:rsid w:val="007C5173"/>
    <w:rsid w:val="007D567C"/>
    <w:rsid w:val="007E3F8B"/>
    <w:rsid w:val="007E610D"/>
    <w:rsid w:val="007E6B78"/>
    <w:rsid w:val="007E6DC5"/>
    <w:rsid w:val="007E7978"/>
    <w:rsid w:val="007F03BD"/>
    <w:rsid w:val="007F2FD5"/>
    <w:rsid w:val="007F6887"/>
    <w:rsid w:val="00801C90"/>
    <w:rsid w:val="00813B9D"/>
    <w:rsid w:val="0082220F"/>
    <w:rsid w:val="008234AC"/>
    <w:rsid w:val="00825182"/>
    <w:rsid w:val="00827900"/>
    <w:rsid w:val="0083275D"/>
    <w:rsid w:val="00832A39"/>
    <w:rsid w:val="00833C89"/>
    <w:rsid w:val="00836641"/>
    <w:rsid w:val="00837039"/>
    <w:rsid w:val="0083740D"/>
    <w:rsid w:val="00837505"/>
    <w:rsid w:val="00840EE4"/>
    <w:rsid w:val="00841525"/>
    <w:rsid w:val="00842F3A"/>
    <w:rsid w:val="008511B4"/>
    <w:rsid w:val="008528C6"/>
    <w:rsid w:val="00855CC6"/>
    <w:rsid w:val="008569FE"/>
    <w:rsid w:val="008623BB"/>
    <w:rsid w:val="00865320"/>
    <w:rsid w:val="00871278"/>
    <w:rsid w:val="00873586"/>
    <w:rsid w:val="008772A3"/>
    <w:rsid w:val="00877C81"/>
    <w:rsid w:val="00886CB7"/>
    <w:rsid w:val="00891D68"/>
    <w:rsid w:val="00893BA7"/>
    <w:rsid w:val="0089747E"/>
    <w:rsid w:val="008A2BB3"/>
    <w:rsid w:val="008A3674"/>
    <w:rsid w:val="008A44D2"/>
    <w:rsid w:val="008A67B6"/>
    <w:rsid w:val="008A6CB7"/>
    <w:rsid w:val="008B0897"/>
    <w:rsid w:val="008B1CC4"/>
    <w:rsid w:val="008B569D"/>
    <w:rsid w:val="008C27F2"/>
    <w:rsid w:val="008D1CD4"/>
    <w:rsid w:val="008D3173"/>
    <w:rsid w:val="008E30AD"/>
    <w:rsid w:val="008E5635"/>
    <w:rsid w:val="008E564C"/>
    <w:rsid w:val="008F435C"/>
    <w:rsid w:val="008F5856"/>
    <w:rsid w:val="009066BE"/>
    <w:rsid w:val="0091280B"/>
    <w:rsid w:val="00913533"/>
    <w:rsid w:val="00917992"/>
    <w:rsid w:val="00920C41"/>
    <w:rsid w:val="009215B0"/>
    <w:rsid w:val="00931A48"/>
    <w:rsid w:val="00932142"/>
    <w:rsid w:val="00932E61"/>
    <w:rsid w:val="009333DC"/>
    <w:rsid w:val="00935AC6"/>
    <w:rsid w:val="00945E7A"/>
    <w:rsid w:val="00946EB3"/>
    <w:rsid w:val="0095511B"/>
    <w:rsid w:val="00955EEA"/>
    <w:rsid w:val="00960D7E"/>
    <w:rsid w:val="00962BB8"/>
    <w:rsid w:val="00962F89"/>
    <w:rsid w:val="009646E6"/>
    <w:rsid w:val="00965D3B"/>
    <w:rsid w:val="00966787"/>
    <w:rsid w:val="00967641"/>
    <w:rsid w:val="00967ABC"/>
    <w:rsid w:val="009712F6"/>
    <w:rsid w:val="00972D84"/>
    <w:rsid w:val="00973924"/>
    <w:rsid w:val="0098009A"/>
    <w:rsid w:val="00985938"/>
    <w:rsid w:val="00993912"/>
    <w:rsid w:val="00994614"/>
    <w:rsid w:val="00996B80"/>
    <w:rsid w:val="009A0CC2"/>
    <w:rsid w:val="009A50C1"/>
    <w:rsid w:val="009A51A2"/>
    <w:rsid w:val="009B5718"/>
    <w:rsid w:val="009B5E37"/>
    <w:rsid w:val="009B67C9"/>
    <w:rsid w:val="009C70A0"/>
    <w:rsid w:val="009C76B6"/>
    <w:rsid w:val="009D36C3"/>
    <w:rsid w:val="009D72EC"/>
    <w:rsid w:val="009D74C3"/>
    <w:rsid w:val="009E1DF4"/>
    <w:rsid w:val="009E5653"/>
    <w:rsid w:val="009E6BC5"/>
    <w:rsid w:val="009E7EA3"/>
    <w:rsid w:val="009F0967"/>
    <w:rsid w:val="009F380C"/>
    <w:rsid w:val="009F492A"/>
    <w:rsid w:val="00A0214E"/>
    <w:rsid w:val="00A03901"/>
    <w:rsid w:val="00A10190"/>
    <w:rsid w:val="00A115F5"/>
    <w:rsid w:val="00A17508"/>
    <w:rsid w:val="00A30B99"/>
    <w:rsid w:val="00A32918"/>
    <w:rsid w:val="00A34D30"/>
    <w:rsid w:val="00A37905"/>
    <w:rsid w:val="00A40A54"/>
    <w:rsid w:val="00A4133A"/>
    <w:rsid w:val="00A41BFE"/>
    <w:rsid w:val="00A441C4"/>
    <w:rsid w:val="00A458C7"/>
    <w:rsid w:val="00A47703"/>
    <w:rsid w:val="00A47B35"/>
    <w:rsid w:val="00A5016E"/>
    <w:rsid w:val="00A51C7E"/>
    <w:rsid w:val="00A521F3"/>
    <w:rsid w:val="00A55517"/>
    <w:rsid w:val="00A55E4F"/>
    <w:rsid w:val="00A57204"/>
    <w:rsid w:val="00A61894"/>
    <w:rsid w:val="00A67711"/>
    <w:rsid w:val="00A7267B"/>
    <w:rsid w:val="00A73171"/>
    <w:rsid w:val="00A770D3"/>
    <w:rsid w:val="00A83ADE"/>
    <w:rsid w:val="00A84B8A"/>
    <w:rsid w:val="00A97DA6"/>
    <w:rsid w:val="00AA2CA6"/>
    <w:rsid w:val="00AA3EC9"/>
    <w:rsid w:val="00AA7E53"/>
    <w:rsid w:val="00AB2857"/>
    <w:rsid w:val="00AB4051"/>
    <w:rsid w:val="00AB47DF"/>
    <w:rsid w:val="00AB4D67"/>
    <w:rsid w:val="00AB69B0"/>
    <w:rsid w:val="00AC1852"/>
    <w:rsid w:val="00AE03B5"/>
    <w:rsid w:val="00AF40BE"/>
    <w:rsid w:val="00AF4842"/>
    <w:rsid w:val="00AF511C"/>
    <w:rsid w:val="00AF58A8"/>
    <w:rsid w:val="00B03357"/>
    <w:rsid w:val="00B05366"/>
    <w:rsid w:val="00B054AA"/>
    <w:rsid w:val="00B1256D"/>
    <w:rsid w:val="00B136CE"/>
    <w:rsid w:val="00B23312"/>
    <w:rsid w:val="00B2528B"/>
    <w:rsid w:val="00B2774B"/>
    <w:rsid w:val="00B327A7"/>
    <w:rsid w:val="00B4418A"/>
    <w:rsid w:val="00B44AA8"/>
    <w:rsid w:val="00B45351"/>
    <w:rsid w:val="00B50603"/>
    <w:rsid w:val="00B56583"/>
    <w:rsid w:val="00B62BEC"/>
    <w:rsid w:val="00B66F37"/>
    <w:rsid w:val="00B67431"/>
    <w:rsid w:val="00B67AAD"/>
    <w:rsid w:val="00B67E8D"/>
    <w:rsid w:val="00B7128E"/>
    <w:rsid w:val="00B72654"/>
    <w:rsid w:val="00B74340"/>
    <w:rsid w:val="00B77CD1"/>
    <w:rsid w:val="00B84FC4"/>
    <w:rsid w:val="00B85474"/>
    <w:rsid w:val="00B86217"/>
    <w:rsid w:val="00B95BA1"/>
    <w:rsid w:val="00B97B17"/>
    <w:rsid w:val="00B97E30"/>
    <w:rsid w:val="00BA147C"/>
    <w:rsid w:val="00BA2DB2"/>
    <w:rsid w:val="00BA643A"/>
    <w:rsid w:val="00BA6DC4"/>
    <w:rsid w:val="00BB4305"/>
    <w:rsid w:val="00BB6FFD"/>
    <w:rsid w:val="00BC0900"/>
    <w:rsid w:val="00BC17AE"/>
    <w:rsid w:val="00BC4072"/>
    <w:rsid w:val="00BD25E9"/>
    <w:rsid w:val="00BD6FB0"/>
    <w:rsid w:val="00BD6FB2"/>
    <w:rsid w:val="00BD7BCE"/>
    <w:rsid w:val="00BE29FE"/>
    <w:rsid w:val="00BE4CF5"/>
    <w:rsid w:val="00BE5F70"/>
    <w:rsid w:val="00BE6A8C"/>
    <w:rsid w:val="00BF120D"/>
    <w:rsid w:val="00BF213A"/>
    <w:rsid w:val="00BF42B4"/>
    <w:rsid w:val="00C03332"/>
    <w:rsid w:val="00C0419F"/>
    <w:rsid w:val="00C0433D"/>
    <w:rsid w:val="00C2162B"/>
    <w:rsid w:val="00C34E76"/>
    <w:rsid w:val="00C36A41"/>
    <w:rsid w:val="00C36F47"/>
    <w:rsid w:val="00C40FF3"/>
    <w:rsid w:val="00C422BC"/>
    <w:rsid w:val="00C46A74"/>
    <w:rsid w:val="00C4783D"/>
    <w:rsid w:val="00C50E60"/>
    <w:rsid w:val="00C536BC"/>
    <w:rsid w:val="00C54C19"/>
    <w:rsid w:val="00C55A14"/>
    <w:rsid w:val="00C63C57"/>
    <w:rsid w:val="00C708BC"/>
    <w:rsid w:val="00C71FC3"/>
    <w:rsid w:val="00C74CC4"/>
    <w:rsid w:val="00C7500C"/>
    <w:rsid w:val="00C817B3"/>
    <w:rsid w:val="00C83EED"/>
    <w:rsid w:val="00CA44B8"/>
    <w:rsid w:val="00CA469E"/>
    <w:rsid w:val="00CA626C"/>
    <w:rsid w:val="00CA6E4C"/>
    <w:rsid w:val="00CD1992"/>
    <w:rsid w:val="00CD1C9A"/>
    <w:rsid w:val="00CE2103"/>
    <w:rsid w:val="00CE5B9E"/>
    <w:rsid w:val="00CF14EE"/>
    <w:rsid w:val="00CF7920"/>
    <w:rsid w:val="00D02746"/>
    <w:rsid w:val="00D0516F"/>
    <w:rsid w:val="00D223F4"/>
    <w:rsid w:val="00D312A0"/>
    <w:rsid w:val="00D33ADB"/>
    <w:rsid w:val="00D354A6"/>
    <w:rsid w:val="00D373EE"/>
    <w:rsid w:val="00D42225"/>
    <w:rsid w:val="00D458E3"/>
    <w:rsid w:val="00D54164"/>
    <w:rsid w:val="00D5490A"/>
    <w:rsid w:val="00D569A8"/>
    <w:rsid w:val="00D64F1A"/>
    <w:rsid w:val="00D6591F"/>
    <w:rsid w:val="00D71280"/>
    <w:rsid w:val="00D7219C"/>
    <w:rsid w:val="00D77AFA"/>
    <w:rsid w:val="00D8275A"/>
    <w:rsid w:val="00D8354B"/>
    <w:rsid w:val="00D916DE"/>
    <w:rsid w:val="00DA1038"/>
    <w:rsid w:val="00DA4337"/>
    <w:rsid w:val="00DA4901"/>
    <w:rsid w:val="00DB53E5"/>
    <w:rsid w:val="00DB5F7B"/>
    <w:rsid w:val="00DC07E4"/>
    <w:rsid w:val="00DC2C79"/>
    <w:rsid w:val="00DC5362"/>
    <w:rsid w:val="00DD768C"/>
    <w:rsid w:val="00DE0907"/>
    <w:rsid w:val="00DE39E5"/>
    <w:rsid w:val="00DE3F53"/>
    <w:rsid w:val="00DE48D0"/>
    <w:rsid w:val="00DE4956"/>
    <w:rsid w:val="00DE506C"/>
    <w:rsid w:val="00DE6898"/>
    <w:rsid w:val="00DF4060"/>
    <w:rsid w:val="00DF672E"/>
    <w:rsid w:val="00E051C6"/>
    <w:rsid w:val="00E1042B"/>
    <w:rsid w:val="00E12849"/>
    <w:rsid w:val="00E17CBF"/>
    <w:rsid w:val="00E256DD"/>
    <w:rsid w:val="00E25A17"/>
    <w:rsid w:val="00E31D0C"/>
    <w:rsid w:val="00E33A79"/>
    <w:rsid w:val="00E33C45"/>
    <w:rsid w:val="00E352E2"/>
    <w:rsid w:val="00E36E10"/>
    <w:rsid w:val="00E404D1"/>
    <w:rsid w:val="00E40DF2"/>
    <w:rsid w:val="00E413EB"/>
    <w:rsid w:val="00E41756"/>
    <w:rsid w:val="00E47ED1"/>
    <w:rsid w:val="00E52393"/>
    <w:rsid w:val="00E657D9"/>
    <w:rsid w:val="00E71B6C"/>
    <w:rsid w:val="00E71E5C"/>
    <w:rsid w:val="00E83AF4"/>
    <w:rsid w:val="00E84068"/>
    <w:rsid w:val="00E87B23"/>
    <w:rsid w:val="00E87F31"/>
    <w:rsid w:val="00E95A8E"/>
    <w:rsid w:val="00E97C79"/>
    <w:rsid w:val="00EA1F60"/>
    <w:rsid w:val="00EA27E4"/>
    <w:rsid w:val="00EA3ED1"/>
    <w:rsid w:val="00EA5656"/>
    <w:rsid w:val="00EB17AF"/>
    <w:rsid w:val="00EB3758"/>
    <w:rsid w:val="00EB63A4"/>
    <w:rsid w:val="00EC1614"/>
    <w:rsid w:val="00EC2A1B"/>
    <w:rsid w:val="00EC7F9C"/>
    <w:rsid w:val="00ED1BA5"/>
    <w:rsid w:val="00ED1EE9"/>
    <w:rsid w:val="00ED6426"/>
    <w:rsid w:val="00EE0942"/>
    <w:rsid w:val="00EE0DBB"/>
    <w:rsid w:val="00EE450B"/>
    <w:rsid w:val="00EE76B8"/>
    <w:rsid w:val="00EF2E3A"/>
    <w:rsid w:val="00EF49E1"/>
    <w:rsid w:val="00EF5455"/>
    <w:rsid w:val="00F0275F"/>
    <w:rsid w:val="00F050C8"/>
    <w:rsid w:val="00F118CD"/>
    <w:rsid w:val="00F12476"/>
    <w:rsid w:val="00F16768"/>
    <w:rsid w:val="00F21956"/>
    <w:rsid w:val="00F21989"/>
    <w:rsid w:val="00F22967"/>
    <w:rsid w:val="00F23E45"/>
    <w:rsid w:val="00F2404E"/>
    <w:rsid w:val="00F24B7E"/>
    <w:rsid w:val="00F31727"/>
    <w:rsid w:val="00F32308"/>
    <w:rsid w:val="00F3632C"/>
    <w:rsid w:val="00F41346"/>
    <w:rsid w:val="00F42E08"/>
    <w:rsid w:val="00F451CB"/>
    <w:rsid w:val="00F475E7"/>
    <w:rsid w:val="00F537D7"/>
    <w:rsid w:val="00F624FD"/>
    <w:rsid w:val="00F63370"/>
    <w:rsid w:val="00F67C18"/>
    <w:rsid w:val="00F700DE"/>
    <w:rsid w:val="00F773A0"/>
    <w:rsid w:val="00F80CC6"/>
    <w:rsid w:val="00F879DA"/>
    <w:rsid w:val="00F925B6"/>
    <w:rsid w:val="00F9430C"/>
    <w:rsid w:val="00F96825"/>
    <w:rsid w:val="00FA285F"/>
    <w:rsid w:val="00FA2AE5"/>
    <w:rsid w:val="00FA4036"/>
    <w:rsid w:val="00FA5D76"/>
    <w:rsid w:val="00FB7225"/>
    <w:rsid w:val="00FB7544"/>
    <w:rsid w:val="00FC33FE"/>
    <w:rsid w:val="00FC448D"/>
    <w:rsid w:val="00FD29E8"/>
    <w:rsid w:val="00FD473A"/>
    <w:rsid w:val="00FD5190"/>
    <w:rsid w:val="00FE1BE1"/>
    <w:rsid w:val="00FE469F"/>
    <w:rsid w:val="00FE61B1"/>
    <w:rsid w:val="00FF03D8"/>
    <w:rsid w:val="00FF0F97"/>
    <w:rsid w:val="00FF40BB"/>
    <w:rsid w:val="00FF5CA6"/>
    <w:rsid w:val="00FF777E"/>
    <w:rsid w:val="011C44BE"/>
    <w:rsid w:val="0313035A"/>
    <w:rsid w:val="074D2640"/>
    <w:rsid w:val="09772BD9"/>
    <w:rsid w:val="0BC67500"/>
    <w:rsid w:val="0F797D88"/>
    <w:rsid w:val="0FDF6DE2"/>
    <w:rsid w:val="100116B9"/>
    <w:rsid w:val="10585C3F"/>
    <w:rsid w:val="13155DD7"/>
    <w:rsid w:val="18443A3F"/>
    <w:rsid w:val="1C1549BE"/>
    <w:rsid w:val="1CE407F6"/>
    <w:rsid w:val="26660CEA"/>
    <w:rsid w:val="28EF5E90"/>
    <w:rsid w:val="2C123D8E"/>
    <w:rsid w:val="2FE90983"/>
    <w:rsid w:val="3262744E"/>
    <w:rsid w:val="36E96615"/>
    <w:rsid w:val="38047F42"/>
    <w:rsid w:val="4EB1411E"/>
    <w:rsid w:val="4F9F4EF6"/>
    <w:rsid w:val="58211E24"/>
    <w:rsid w:val="5A64551C"/>
    <w:rsid w:val="5BF27046"/>
    <w:rsid w:val="5DA22499"/>
    <w:rsid w:val="694C640B"/>
    <w:rsid w:val="6CDA3D2E"/>
    <w:rsid w:val="7556668D"/>
    <w:rsid w:val="77134A8F"/>
    <w:rsid w:val="78E06B91"/>
    <w:rsid w:val="7B534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qFormat="1" w:unhideWhenUsed="0" w:uiPriority="39" w:semiHidden="0" w:name="toc 1"/>
    <w:lsdException w:qFormat="1" w:unhideWhenUsed="0" w:uiPriority="39" w:semiHidden="0" w:name="toc 2"/>
    <w:lsdException w:qFormat="1" w:unhideWhenUsed="0" w:uiPriority="39" w:semiHidden="0" w:name="toc 3"/>
    <w:lsdException w:qFormat="1" w:unhideWhenUsed="0" w:uiPriority="39" w:semiHidden="0" w:name="toc 4"/>
    <w:lsdException w:qFormat="1" w:unhideWhenUsed="0" w:uiPriority="39" w:semiHidden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qFormat="1" w:uiPriority="0" w:name="annotation text"/>
    <w:lsdException w:qFormat="1" w:unhideWhenUsed="0" w:uiPriority="0" w:semiHidden="0" w:name="header"/>
    <w:lsdException w:qFormat="1" w:unhideWhenUsed="0" w:uiPriority="99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qFormat="1" w:unhideWhenUsed="0" w:uiPriority="0" w:semiHidden="0" w:name="annotation reference"/>
    <w:lsdException w:uiPriority="0" w:name="line number"/>
    <w:lsdException w:qFormat="1" w:unhideWhenUsed="0" w:uiPriority="0" w:semiHidden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nhideWhenUsed="0" w:uiPriority="0" w:semiHidden="0" w:name="List Number"/>
    <w:lsdException w:uiPriority="0" w:name="List 2"/>
    <w:lsdException w:uiPriority="0" w:name="List 3"/>
    <w:lsdException w:unhideWhenUsed="0" w:uiPriority="0" w:semiHidden="0" w:name="List 4"/>
    <w:lsdException w:unhideWhenUsed="0" w:uiPriority="0" w:semiHidden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qFormat="1" w:uiPriority="1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0" w:semiHidden="0" w:name="Subtitle"/>
    <w:lsdException w:unhideWhenUsed="0" w:uiPriority="0" w:semiHidden="0" w:name="Salutation"/>
    <w:lsdException w:qFormat="1" w:unhideWhenUsed="0" w:uiPriority="0" w:semiHidden="0" w:name="Date"/>
    <w:lsdException w:unhideWhenUsed="0" w:uiPriority="0" w:semiHidden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qFormat="1" w:uiPriority="99" w:semiHidden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semiHidden="0" w:name="Document Map"/>
    <w:lsdException w:uiPriority="0" w:name="Plain Text"/>
    <w:lsdException w:uiPriority="0" w:name="E-mail Signature"/>
    <w:lsdException w:qFormat="1" w:uiPriority="99" w:semiHidden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qFormat="1" w:uiPriority="99" w:name="Normal Table"/>
    <w:lsdException w:uiPriority="0" w:name="annotation subject"/>
    <w:lsdException w:qFormat="1" w:unhideWhenUsed="0" w:uiPriority="0" w:semiHidden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</w:pPr>
    <w:rPr>
      <w:rFonts w:ascii="Times New Roman" w:hAnsi="Times New Roman" w:eastAsia="宋体" w:cs="Times New Roman"/>
      <w:kern w:val="18"/>
      <w:sz w:val="24"/>
      <w:szCs w:val="18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pageBreakBefore/>
      <w:spacing w:before="50" w:beforeLines="50" w:after="50" w:afterLines="50"/>
      <w:jc w:val="center"/>
      <w:outlineLvl w:val="0"/>
    </w:pPr>
    <w:rPr>
      <w:rFonts w:eastAsia="黑体"/>
      <w:b/>
      <w:bCs/>
      <w:kern w:val="36"/>
      <w:sz w:val="32"/>
      <w:szCs w:val="36"/>
    </w:rPr>
  </w:style>
  <w:style w:type="paragraph" w:styleId="3">
    <w:name w:val="heading 2"/>
    <w:basedOn w:val="1"/>
    <w:next w:val="1"/>
    <w:link w:val="42"/>
    <w:qFormat/>
    <w:uiPriority w:val="0"/>
    <w:pPr>
      <w:keepNext/>
      <w:keepLines/>
      <w:spacing w:before="50" w:beforeLines="50" w:after="50" w:afterLines="50"/>
      <w:jc w:val="center"/>
      <w:outlineLvl w:val="1"/>
    </w:pPr>
    <w:rPr>
      <w:rFonts w:eastAsia="黑体"/>
      <w:b/>
      <w:bCs/>
      <w:sz w:val="32"/>
      <w:szCs w:val="30"/>
    </w:rPr>
  </w:style>
  <w:style w:type="paragraph" w:styleId="4">
    <w:name w:val="heading 3"/>
    <w:basedOn w:val="1"/>
    <w:next w:val="1"/>
    <w:qFormat/>
    <w:uiPriority w:val="0"/>
    <w:pPr>
      <w:keepNext/>
      <w:keepLines/>
      <w:spacing w:before="50" w:beforeLines="50" w:after="50" w:afterLines="50"/>
      <w:jc w:val="center"/>
      <w:outlineLvl w:val="2"/>
    </w:pPr>
    <w:rPr>
      <w:b/>
      <w:bCs/>
      <w:kern w:val="21"/>
      <w:sz w:val="32"/>
      <w:szCs w:val="28"/>
    </w:rPr>
  </w:style>
  <w:style w:type="paragraph" w:styleId="5">
    <w:name w:val="heading 4"/>
    <w:basedOn w:val="1"/>
    <w:next w:val="1"/>
    <w:qFormat/>
    <w:uiPriority w:val="0"/>
    <w:pPr>
      <w:keepNext/>
      <w:keepLines/>
      <w:spacing w:before="156" w:beforeLines="50" w:after="156" w:afterLines="50"/>
      <w:outlineLvl w:val="3"/>
    </w:pPr>
    <w:rPr>
      <w:b/>
      <w:bCs/>
      <w:kern w:val="21"/>
      <w:sz w:val="28"/>
      <w:szCs w:val="21"/>
    </w:rPr>
  </w:style>
  <w:style w:type="paragraph" w:styleId="6">
    <w:name w:val="heading 5"/>
    <w:basedOn w:val="1"/>
    <w:next w:val="1"/>
    <w:link w:val="41"/>
    <w:qFormat/>
    <w:uiPriority w:val="0"/>
    <w:pPr>
      <w:keepNext/>
      <w:keepLines/>
      <w:spacing w:before="50" w:beforeLines="50" w:after="50" w:afterLines="50"/>
      <w:outlineLvl w:val="4"/>
    </w:pPr>
    <w:rPr>
      <w:b/>
      <w:bCs/>
    </w:rPr>
  </w:style>
  <w:style w:type="paragraph" w:styleId="7">
    <w:name w:val="heading 6"/>
    <w:basedOn w:val="1"/>
    <w:next w:val="1"/>
    <w:qFormat/>
    <w:uiPriority w:val="0"/>
    <w:pPr>
      <w:keepNext/>
      <w:keepLines/>
      <w:spacing w:before="156" w:beforeLines="50" w:after="156" w:afterLines="50"/>
      <w:outlineLvl w:val="5"/>
    </w:pPr>
    <w:rPr>
      <w:bCs/>
      <w:szCs w:val="24"/>
    </w:rPr>
  </w:style>
  <w:style w:type="character" w:default="1" w:styleId="25">
    <w:name w:val="Default Paragraph Font"/>
    <w:semiHidden/>
    <w:unhideWhenUsed/>
    <w:qFormat/>
    <w:uiPriority w:val="1"/>
  </w:style>
  <w:style w:type="table" w:default="1" w:styleId="2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Document Map"/>
    <w:basedOn w:val="1"/>
    <w:link w:val="32"/>
    <w:qFormat/>
    <w:uiPriority w:val="0"/>
    <w:rPr>
      <w:rFonts w:ascii="宋体"/>
    </w:rPr>
  </w:style>
  <w:style w:type="paragraph" w:styleId="9">
    <w:name w:val="annotation text"/>
    <w:basedOn w:val="1"/>
    <w:link w:val="44"/>
    <w:semiHidden/>
    <w:unhideWhenUsed/>
    <w:qFormat/>
    <w:uiPriority w:val="0"/>
  </w:style>
  <w:style w:type="paragraph" w:styleId="10">
    <w:name w:val="toc 5"/>
    <w:basedOn w:val="1"/>
    <w:next w:val="1"/>
    <w:autoRedefine/>
    <w:qFormat/>
    <w:uiPriority w:val="39"/>
    <w:pPr>
      <w:ind w:left="1680" w:leftChars="800"/>
    </w:pPr>
  </w:style>
  <w:style w:type="paragraph" w:styleId="11">
    <w:name w:val="toc 3"/>
    <w:basedOn w:val="1"/>
    <w:next w:val="1"/>
    <w:autoRedefine/>
    <w:qFormat/>
    <w:uiPriority w:val="39"/>
    <w:pPr>
      <w:ind w:left="840" w:leftChars="400"/>
    </w:pPr>
  </w:style>
  <w:style w:type="paragraph" w:styleId="12">
    <w:name w:val="Date"/>
    <w:basedOn w:val="1"/>
    <w:next w:val="1"/>
    <w:qFormat/>
    <w:uiPriority w:val="0"/>
    <w:pPr>
      <w:adjustRightInd w:val="0"/>
      <w:spacing w:line="312" w:lineRule="atLeast"/>
      <w:textAlignment w:val="baseline"/>
    </w:pPr>
    <w:rPr>
      <w:kern w:val="0"/>
      <w:sz w:val="21"/>
      <w:szCs w:val="20"/>
    </w:rPr>
  </w:style>
  <w:style w:type="paragraph" w:styleId="13">
    <w:name w:val="Balloon Text"/>
    <w:basedOn w:val="1"/>
    <w:link w:val="31"/>
    <w:qFormat/>
    <w:uiPriority w:val="0"/>
  </w:style>
  <w:style w:type="paragraph" w:styleId="14">
    <w:name w:val="footer"/>
    <w:basedOn w:val="1"/>
    <w:link w:val="35"/>
    <w:qFormat/>
    <w:uiPriority w:val="99"/>
    <w:pPr>
      <w:tabs>
        <w:tab w:val="center" w:pos="4153"/>
        <w:tab w:val="right" w:pos="8306"/>
      </w:tabs>
      <w:snapToGrid w:val="0"/>
    </w:pPr>
  </w:style>
  <w:style w:type="paragraph" w:styleId="15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</w:style>
  <w:style w:type="paragraph" w:styleId="16">
    <w:name w:val="toc 1"/>
    <w:basedOn w:val="1"/>
    <w:next w:val="1"/>
    <w:autoRedefine/>
    <w:qFormat/>
    <w:uiPriority w:val="39"/>
  </w:style>
  <w:style w:type="paragraph" w:styleId="17">
    <w:name w:val="toc 4"/>
    <w:basedOn w:val="1"/>
    <w:next w:val="1"/>
    <w:autoRedefine/>
    <w:qFormat/>
    <w:uiPriority w:val="39"/>
    <w:pPr>
      <w:ind w:left="1260" w:leftChars="600"/>
    </w:pPr>
  </w:style>
  <w:style w:type="paragraph" w:styleId="18">
    <w:name w:val="Subtitle"/>
    <w:basedOn w:val="1"/>
    <w:next w:val="1"/>
    <w:link w:val="43"/>
    <w:qFormat/>
    <w:uiPriority w:val="0"/>
    <w:pPr>
      <w:spacing w:after="60" w:line="240" w:lineRule="auto"/>
      <w:jc w:val="center"/>
      <w:outlineLvl w:val="1"/>
    </w:pPr>
    <w:rPr>
      <w:rFonts w:ascii="Cambria" w:hAnsi="Cambria" w:eastAsia="Times New Roman"/>
      <w:kern w:val="2"/>
      <w:szCs w:val="24"/>
    </w:rPr>
  </w:style>
  <w:style w:type="paragraph" w:styleId="19">
    <w:name w:val="toc 2"/>
    <w:basedOn w:val="1"/>
    <w:next w:val="1"/>
    <w:autoRedefine/>
    <w:qFormat/>
    <w:uiPriority w:val="39"/>
    <w:pPr>
      <w:ind w:left="420" w:leftChars="200"/>
    </w:pPr>
  </w:style>
  <w:style w:type="paragraph" w:styleId="20">
    <w:name w:val="Normal (Web)"/>
    <w:basedOn w:val="1"/>
    <w:unhideWhenUsed/>
    <w:qFormat/>
    <w:uiPriority w:val="99"/>
    <w:pPr>
      <w:widowControl/>
      <w:spacing w:before="100" w:beforeAutospacing="1" w:after="100" w:afterAutospacing="1" w:line="240" w:lineRule="auto"/>
    </w:pPr>
    <w:rPr>
      <w:rFonts w:ascii="宋体" w:hAnsi="宋体" w:cs="宋体"/>
      <w:kern w:val="0"/>
      <w:szCs w:val="24"/>
    </w:rPr>
  </w:style>
  <w:style w:type="paragraph" w:styleId="21">
    <w:name w:val="Title"/>
    <w:basedOn w:val="1"/>
    <w:next w:val="1"/>
    <w:link w:val="36"/>
    <w:qFormat/>
    <w:uiPriority w:val="0"/>
    <w:pPr>
      <w:spacing w:before="50" w:beforeLines="50" w:after="50" w:afterLines="50"/>
      <w:jc w:val="center"/>
      <w:outlineLvl w:val="0"/>
    </w:pPr>
    <w:rPr>
      <w:rFonts w:eastAsia="黑体" w:cstheme="majorBidi"/>
      <w:b/>
      <w:bCs/>
      <w:sz w:val="32"/>
      <w:szCs w:val="32"/>
    </w:rPr>
  </w:style>
  <w:style w:type="table" w:styleId="23">
    <w:name w:val="Table Grid"/>
    <w:basedOn w:val="22"/>
    <w:qFormat/>
    <w:uiPriority w:val="0"/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table" w:styleId="24">
    <w:name w:val="Table Simple 1"/>
    <w:basedOn w:val="22"/>
    <w:qFormat/>
    <w:uiPriority w:val="0"/>
    <w:pPr>
      <w:widowControl w:val="0"/>
      <w:spacing w:line="360" w:lineRule="auto"/>
      <w:jc w:val="both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character" w:styleId="26">
    <w:name w:val="Strong"/>
    <w:basedOn w:val="25"/>
    <w:qFormat/>
    <w:uiPriority w:val="0"/>
    <w:rPr>
      <w:b/>
    </w:rPr>
  </w:style>
  <w:style w:type="character" w:styleId="27">
    <w:name w:val="page number"/>
    <w:basedOn w:val="25"/>
    <w:qFormat/>
    <w:uiPriority w:val="0"/>
  </w:style>
  <w:style w:type="character" w:styleId="28">
    <w:name w:val="Emphasis"/>
    <w:basedOn w:val="25"/>
    <w:qFormat/>
    <w:uiPriority w:val="0"/>
    <w:rPr>
      <w:i/>
    </w:rPr>
  </w:style>
  <w:style w:type="character" w:styleId="29">
    <w:name w:val="Hyperlink"/>
    <w:basedOn w:val="25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30">
    <w:name w:val="annotation reference"/>
    <w:basedOn w:val="25"/>
    <w:qFormat/>
    <w:uiPriority w:val="0"/>
    <w:rPr>
      <w:sz w:val="21"/>
      <w:szCs w:val="21"/>
    </w:rPr>
  </w:style>
  <w:style w:type="character" w:customStyle="1" w:styleId="31">
    <w:name w:val="批注框文本 字符"/>
    <w:link w:val="13"/>
    <w:qFormat/>
    <w:uiPriority w:val="0"/>
    <w:rPr>
      <w:kern w:val="18"/>
      <w:sz w:val="18"/>
      <w:szCs w:val="18"/>
    </w:rPr>
  </w:style>
  <w:style w:type="character" w:customStyle="1" w:styleId="32">
    <w:name w:val="文档结构图 字符"/>
    <w:link w:val="8"/>
    <w:qFormat/>
    <w:uiPriority w:val="0"/>
    <w:rPr>
      <w:rFonts w:ascii="宋体"/>
      <w:kern w:val="18"/>
      <w:sz w:val="18"/>
      <w:szCs w:val="18"/>
    </w:rPr>
  </w:style>
  <w:style w:type="paragraph" w:styleId="33">
    <w:name w:val="List Paragraph"/>
    <w:basedOn w:val="1"/>
    <w:link w:val="39"/>
    <w:qFormat/>
    <w:uiPriority w:val="34"/>
    <w:pPr>
      <w:numPr>
        <w:ilvl w:val="1"/>
        <w:numId w:val="1"/>
      </w:numPr>
    </w:pPr>
  </w:style>
  <w:style w:type="paragraph" w:customStyle="1" w:styleId="34">
    <w:name w:val="TOC 标题1"/>
    <w:basedOn w:val="2"/>
    <w:next w:val="1"/>
    <w:unhideWhenUsed/>
    <w:qFormat/>
    <w:uiPriority w:val="39"/>
    <w:pPr>
      <w:pageBreakBefore w:val="0"/>
      <w:widowControl/>
      <w:spacing w:before="480" w:after="0" w:line="276" w:lineRule="auto"/>
      <w:jc w:val="left"/>
      <w:outlineLvl w:val="9"/>
    </w:pPr>
    <w:rPr>
      <w:rFonts w:asciiTheme="majorHAnsi" w:hAnsiTheme="majorHAnsi" w:eastAsiaTheme="majorEastAsia" w:cstheme="majorBidi"/>
      <w:color w:val="376092" w:themeColor="accent1" w:themeShade="BF"/>
      <w:kern w:val="0"/>
      <w:sz w:val="28"/>
      <w:szCs w:val="28"/>
    </w:rPr>
  </w:style>
  <w:style w:type="character" w:customStyle="1" w:styleId="35">
    <w:name w:val="页脚 字符"/>
    <w:basedOn w:val="25"/>
    <w:link w:val="14"/>
    <w:qFormat/>
    <w:uiPriority w:val="99"/>
    <w:rPr>
      <w:kern w:val="18"/>
      <w:sz w:val="18"/>
      <w:szCs w:val="18"/>
    </w:rPr>
  </w:style>
  <w:style w:type="character" w:customStyle="1" w:styleId="36">
    <w:name w:val="标题 字符"/>
    <w:basedOn w:val="25"/>
    <w:link w:val="21"/>
    <w:qFormat/>
    <w:uiPriority w:val="0"/>
    <w:rPr>
      <w:rFonts w:eastAsia="黑体" w:cstheme="majorBidi"/>
      <w:b/>
      <w:bCs/>
      <w:kern w:val="18"/>
      <w:sz w:val="32"/>
      <w:szCs w:val="32"/>
    </w:rPr>
  </w:style>
  <w:style w:type="table" w:customStyle="1" w:styleId="37">
    <w:name w:val="三线表"/>
    <w:basedOn w:val="24"/>
    <w:qFormat/>
    <w:uiPriority w:val="99"/>
    <w:pPr>
      <w:jc w:val="center"/>
    </w:pPr>
    <w:tblPr>
      <w:tblBorders>
        <w:top w:val="single" w:color="000000" w:themeColor="text1" w:sz="12" w:space="0"/>
        <w:bottom w:val="single" w:color="000000" w:themeColor="text1" w:sz="12" w:space="0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Times New Roman" w:hAnsi="Times New Roman" w:eastAsia="宋体"/>
        <w:sz w:val="24"/>
      </w:rPr>
      <w:tcPr>
        <w:tcBorders>
          <w:bottom w:val="single" w:color="000000" w:themeColor="text1" w:sz="4" w:space="0"/>
          <w:tl2br w:val="nil"/>
          <w:tr2bl w:val="nil"/>
        </w:tcBorders>
      </w:tcPr>
    </w:tblStylePr>
    <w:tblStylePr w:type="lastRow">
      <w:pPr>
        <w:jc w:val="center"/>
      </w:pPr>
      <w:tcPr>
        <w:tcBorders>
          <w:top w:val="single" w:color="FFFFFF" w:themeColor="background1" w:sz="2" w:space="0"/>
          <w:tl2br w:val="nil"/>
          <w:tr2bl w:val="nil"/>
        </w:tcBorders>
      </w:tcPr>
    </w:tblStylePr>
    <w:tblStylePr w:type="firstCol">
      <w:pPr>
        <w:jc w:val="center"/>
      </w:pPr>
      <w:tcPr>
        <w:shd w:val="clear" w:color="auto" w:fill="auto"/>
      </w:tcPr>
    </w:tblStylePr>
    <w:tblStylePr w:type="lastCol">
      <w:tcPr>
        <w:shd w:val="clear" w:color="auto" w:fill="auto"/>
      </w:tcPr>
    </w:tblStylePr>
  </w:style>
  <w:style w:type="paragraph" w:customStyle="1" w:styleId="38">
    <w:name w:val="注释样式"/>
    <w:basedOn w:val="33"/>
    <w:link w:val="40"/>
    <w:qFormat/>
    <w:uiPriority w:val="0"/>
    <w:pPr>
      <w:numPr>
        <w:ilvl w:val="0"/>
        <w:numId w:val="0"/>
      </w:numPr>
      <w:spacing w:line="276" w:lineRule="auto"/>
      <w:ind w:left="420"/>
    </w:pPr>
    <w:rPr>
      <w:sz w:val="18"/>
    </w:rPr>
  </w:style>
  <w:style w:type="character" w:customStyle="1" w:styleId="39">
    <w:name w:val="列表段落 字符"/>
    <w:basedOn w:val="25"/>
    <w:link w:val="33"/>
    <w:qFormat/>
    <w:uiPriority w:val="34"/>
    <w:rPr>
      <w:kern w:val="18"/>
      <w:sz w:val="24"/>
      <w:szCs w:val="18"/>
    </w:rPr>
  </w:style>
  <w:style w:type="character" w:customStyle="1" w:styleId="40">
    <w:name w:val="注释样式 Char"/>
    <w:basedOn w:val="39"/>
    <w:link w:val="38"/>
    <w:qFormat/>
    <w:uiPriority w:val="0"/>
    <w:rPr>
      <w:kern w:val="18"/>
      <w:sz w:val="18"/>
      <w:szCs w:val="18"/>
    </w:rPr>
  </w:style>
  <w:style w:type="character" w:customStyle="1" w:styleId="41">
    <w:name w:val="标题 5 字符"/>
    <w:basedOn w:val="25"/>
    <w:link w:val="6"/>
    <w:qFormat/>
    <w:uiPriority w:val="0"/>
    <w:rPr>
      <w:b/>
      <w:bCs/>
      <w:kern w:val="18"/>
      <w:sz w:val="24"/>
      <w:szCs w:val="18"/>
    </w:rPr>
  </w:style>
  <w:style w:type="character" w:customStyle="1" w:styleId="42">
    <w:name w:val="标题 2 字符"/>
    <w:basedOn w:val="25"/>
    <w:link w:val="3"/>
    <w:qFormat/>
    <w:uiPriority w:val="0"/>
    <w:rPr>
      <w:rFonts w:eastAsia="黑体"/>
      <w:b/>
      <w:bCs/>
      <w:kern w:val="18"/>
      <w:sz w:val="32"/>
      <w:szCs w:val="30"/>
    </w:rPr>
  </w:style>
  <w:style w:type="character" w:customStyle="1" w:styleId="43">
    <w:name w:val="副标题 字符"/>
    <w:basedOn w:val="25"/>
    <w:link w:val="18"/>
    <w:qFormat/>
    <w:uiPriority w:val="0"/>
    <w:rPr>
      <w:rFonts w:ascii="Cambria" w:hAnsi="Cambria" w:eastAsia="Times New Roman"/>
      <w:kern w:val="2"/>
      <w:sz w:val="24"/>
      <w:szCs w:val="24"/>
    </w:rPr>
  </w:style>
  <w:style w:type="character" w:customStyle="1" w:styleId="44">
    <w:name w:val="批注文字 字符"/>
    <w:basedOn w:val="25"/>
    <w:link w:val="9"/>
    <w:semiHidden/>
    <w:qFormat/>
    <w:uiPriority w:val="0"/>
    <w:rPr>
      <w:kern w:val="18"/>
      <w:sz w:val="24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BD0BE7-BE65-4D17-8F2A-B66EA9CCE6F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916</Words>
  <Characters>5805</Characters>
  <Lines>14</Lines>
  <Paragraphs>4</Paragraphs>
  <TotalTime>5</TotalTime>
  <ScaleCrop>false</ScaleCrop>
  <LinksUpToDate>false</LinksUpToDate>
  <CharactersWithSpaces>661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1T00:53:00Z</dcterms:created>
  <dc:creator>RainbowFENG</dc:creator>
  <cp:lastModifiedBy>秋</cp:lastModifiedBy>
  <cp:lastPrinted>2011-10-16T02:46:00Z</cp:lastPrinted>
  <dcterms:modified xsi:type="dcterms:W3CDTF">2025-11-10T14:25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KSOProductBuildVer">
    <vt:lpwstr>2052-12.1.0.23542</vt:lpwstr>
  </property>
  <property fmtid="{D5CDD505-2E9C-101B-9397-08002B2CF9AE}" pid="4" name="ICV">
    <vt:lpwstr>04BB4781489948C184F25DF99E693931_13</vt:lpwstr>
  </property>
  <property fmtid="{D5CDD505-2E9C-101B-9397-08002B2CF9AE}" pid="5" name="KSOTemplateDocerSaveRecord">
    <vt:lpwstr>eyJoZGlkIjoiN2YzNjBkOTgyNWQ1YTMxYzM3MzMwNWFiODNmOWIzYWMiLCJ1c2VySWQiOiIyODU0MjYyOTkifQ==</vt:lpwstr>
  </property>
</Properties>
</file>